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0A8BE" w14:textId="77777777" w:rsidR="00F361D5" w:rsidRPr="0052002D" w:rsidRDefault="00F361D5" w:rsidP="00F361D5">
      <w:pPr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52002D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Supporting Information </w:t>
      </w:r>
    </w:p>
    <w:p w14:paraId="3B412CCC" w14:textId="02BADF74" w:rsidR="00BE5C8A" w:rsidRPr="00AA7264" w:rsidRDefault="00F361D5" w:rsidP="00AA7264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t xml:space="preserve">for </w:t>
      </w:r>
    </w:p>
    <w:p w14:paraId="719DCC56" w14:textId="6367E5AE" w:rsidR="00AA7264" w:rsidRPr="00AA7264" w:rsidRDefault="00AA7264" w:rsidP="00AA7264">
      <w:pPr>
        <w:jc w:val="center"/>
        <w:rPr>
          <w:rFonts w:ascii="Arial" w:hAnsi="Arial" w:cs="Arial"/>
          <w:noProof/>
          <w:sz w:val="28"/>
          <w:szCs w:val="28"/>
          <w:lang w:val="en-US"/>
        </w:rPr>
      </w:pPr>
      <w:r w:rsidRPr="00AA7264">
        <w:rPr>
          <w:rFonts w:ascii="Arial" w:hAnsi="Arial" w:cs="Arial"/>
          <w:noProof/>
          <w:sz w:val="28"/>
          <w:szCs w:val="28"/>
          <w:lang w:val="en-US"/>
        </w:rPr>
        <w:t xml:space="preserve">A Comparative Study on Phenolic Compounds and Antioxidant Potential of </w:t>
      </w:r>
      <w:r w:rsidRPr="0052002D">
        <w:rPr>
          <w:rFonts w:ascii="Arial" w:hAnsi="Arial" w:cs="Arial"/>
          <w:i/>
          <w:iCs/>
          <w:noProof/>
          <w:sz w:val="28"/>
          <w:szCs w:val="28"/>
          <w:lang w:val="en-US"/>
        </w:rPr>
        <w:t>Morchella elata</w:t>
      </w:r>
      <w:r w:rsidRPr="00AA7264">
        <w:rPr>
          <w:rFonts w:ascii="Arial" w:hAnsi="Arial" w:cs="Arial"/>
          <w:noProof/>
          <w:sz w:val="28"/>
          <w:szCs w:val="28"/>
          <w:lang w:val="en-US"/>
        </w:rPr>
        <w:t xml:space="preserve"> Fr. and </w:t>
      </w:r>
      <w:r w:rsidRPr="0052002D">
        <w:rPr>
          <w:rFonts w:ascii="Arial" w:hAnsi="Arial" w:cs="Arial"/>
          <w:i/>
          <w:iCs/>
          <w:noProof/>
          <w:sz w:val="28"/>
          <w:szCs w:val="28"/>
          <w:lang w:val="en-US"/>
        </w:rPr>
        <w:t>Morchella esculenta</w:t>
      </w:r>
      <w:r w:rsidRPr="00AA7264">
        <w:rPr>
          <w:rFonts w:ascii="Arial" w:hAnsi="Arial" w:cs="Arial"/>
          <w:noProof/>
          <w:sz w:val="28"/>
          <w:szCs w:val="28"/>
          <w:lang w:val="en-US"/>
        </w:rPr>
        <w:t xml:space="preserve"> (L).Pers</w:t>
      </w:r>
    </w:p>
    <w:p w14:paraId="4DB4EF42" w14:textId="5F3D79C4" w:rsidR="00AA7264" w:rsidRPr="00AA7264" w:rsidRDefault="00AA7264" w:rsidP="00AA7264">
      <w:pPr>
        <w:pStyle w:val="GvdeMetni"/>
        <w:spacing w:line="276" w:lineRule="auto"/>
        <w:ind w:left="142" w:hanging="100"/>
        <w:jc w:val="both"/>
        <w:rPr>
          <w:rFonts w:ascii="Arial" w:hAnsi="Arial" w:cs="Arial"/>
          <w:sz w:val="24"/>
          <w:szCs w:val="24"/>
        </w:rPr>
      </w:pPr>
      <w:r w:rsidRPr="00AA726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A7264">
        <w:rPr>
          <w:rFonts w:ascii="Arial" w:hAnsi="Arial" w:cs="Arial"/>
          <w:sz w:val="24"/>
          <w:szCs w:val="24"/>
        </w:rPr>
        <w:t>Department of Hotel, Restaurant and Catering Services, Artvin Vocational School, Artvin Çoruh      University, Artvin, Türkiye</w:t>
      </w:r>
    </w:p>
    <w:p w14:paraId="314BA619" w14:textId="31E3C618" w:rsidR="00AA7264" w:rsidRPr="00AA7264" w:rsidRDefault="00AA7264" w:rsidP="00AA7264">
      <w:pPr>
        <w:pStyle w:val="GvdeMetni"/>
        <w:spacing w:line="276" w:lineRule="auto"/>
        <w:ind w:left="42"/>
        <w:jc w:val="both"/>
        <w:rPr>
          <w:rFonts w:ascii="Arial" w:hAnsi="Arial" w:cs="Arial"/>
          <w:sz w:val="24"/>
          <w:szCs w:val="24"/>
        </w:rPr>
      </w:pPr>
      <w:r w:rsidRPr="00AA7264">
        <w:rPr>
          <w:rFonts w:ascii="Arial" w:hAnsi="Arial" w:cs="Arial"/>
          <w:sz w:val="24"/>
          <w:szCs w:val="24"/>
        </w:rPr>
        <w:t>Department of Forest Engineering, Faculty of Forestry, Karabük University, Karabük, Türkiye</w:t>
      </w:r>
    </w:p>
    <w:p w14:paraId="3E2FCEDF" w14:textId="0A33650F" w:rsidR="00AA7264" w:rsidRPr="00AA7264" w:rsidRDefault="00AA7264" w:rsidP="00AA7264">
      <w:pPr>
        <w:pStyle w:val="GvdeMetni"/>
        <w:spacing w:line="276" w:lineRule="auto"/>
        <w:ind w:left="42"/>
        <w:jc w:val="both"/>
        <w:rPr>
          <w:rFonts w:ascii="Arial" w:hAnsi="Arial" w:cs="Arial"/>
          <w:sz w:val="24"/>
          <w:szCs w:val="24"/>
        </w:rPr>
      </w:pPr>
      <w:r w:rsidRPr="00AA726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A7264">
        <w:rPr>
          <w:rFonts w:ascii="Arial" w:hAnsi="Arial" w:cs="Arial"/>
          <w:sz w:val="24"/>
          <w:szCs w:val="24"/>
        </w:rPr>
        <w:t>Faculty of Science, Department of Chemistry, Karadeniz Technical University, Trabzon, Türkiye</w:t>
      </w:r>
    </w:p>
    <w:p w14:paraId="4B2006EB" w14:textId="70B897DC" w:rsidR="00AA7264" w:rsidRPr="00AA7264" w:rsidRDefault="00AA7264" w:rsidP="00AA7264">
      <w:pPr>
        <w:pStyle w:val="GvdeMetni"/>
        <w:spacing w:line="276" w:lineRule="auto"/>
        <w:ind w:left="42"/>
        <w:jc w:val="both"/>
        <w:rPr>
          <w:rFonts w:ascii="Arial" w:hAnsi="Arial" w:cs="Arial"/>
          <w:color w:val="C00000"/>
          <w:sz w:val="24"/>
          <w:szCs w:val="24"/>
        </w:rPr>
      </w:pPr>
      <w:r w:rsidRPr="00AA7264">
        <w:rPr>
          <w:rFonts w:ascii="Arial" w:hAnsi="Arial" w:cs="Arial"/>
          <w:sz w:val="24"/>
          <w:szCs w:val="24"/>
        </w:rPr>
        <w:t xml:space="preserve"> </w:t>
      </w:r>
      <w:r w:rsidRPr="00AA7264">
        <w:rPr>
          <w:rFonts w:ascii="Arial" w:hAnsi="Arial" w:cs="Arial"/>
          <w:color w:val="C00000"/>
          <w:sz w:val="24"/>
          <w:szCs w:val="24"/>
        </w:rPr>
        <w:t>Department of Biochemistry, Faculty of Pharmacy, Karadeniz Technical University, Trabzon, Türkiye</w:t>
      </w:r>
    </w:p>
    <w:p w14:paraId="26B65145" w14:textId="74A6C197" w:rsidR="00AA7264" w:rsidRPr="00AA7264" w:rsidRDefault="00AA7264" w:rsidP="00AA7264">
      <w:pPr>
        <w:pStyle w:val="GvdeMetni"/>
        <w:spacing w:line="276" w:lineRule="auto"/>
        <w:ind w:left="42"/>
        <w:jc w:val="both"/>
        <w:rPr>
          <w:rFonts w:ascii="Arial" w:hAnsi="Arial" w:cs="Arial"/>
          <w:sz w:val="24"/>
          <w:szCs w:val="24"/>
        </w:rPr>
      </w:pPr>
      <w:r w:rsidRPr="00AA7264">
        <w:rPr>
          <w:rFonts w:ascii="Arial" w:hAnsi="Arial" w:cs="Arial"/>
          <w:sz w:val="24"/>
          <w:szCs w:val="24"/>
        </w:rPr>
        <w:t xml:space="preserve"> Nakhchivan State University, Nakhchivan, Azerbaijan</w:t>
      </w:r>
    </w:p>
    <w:p w14:paraId="06C758D8" w14:textId="77777777" w:rsidR="00BE5C8A" w:rsidRPr="00AA7264" w:rsidRDefault="00BE5C8A" w:rsidP="00F361D5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</w:p>
    <w:p w14:paraId="50092A64" w14:textId="2C565F99" w:rsidR="00F361D5" w:rsidRPr="00AA7264" w:rsidRDefault="00F361D5" w:rsidP="00F361D5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t>Karadeniz Technical University</w:t>
      </w:r>
    </w:p>
    <w:p w14:paraId="57454101" w14:textId="1DDD7120" w:rsidR="00F361D5" w:rsidRPr="00AA7264" w:rsidRDefault="00F361D5" w:rsidP="00F361D5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t xml:space="preserve">Email: </w:t>
      </w:r>
      <w:r w:rsidRPr="00AA7264">
        <w:rPr>
          <w:rFonts w:ascii="Arial" w:hAnsi="Arial" w:cs="Arial"/>
          <w:noProof/>
          <w:sz w:val="24"/>
          <w:szCs w:val="24"/>
          <w:u w:val="single"/>
          <w:lang w:val="en-US"/>
        </w:rPr>
        <w:t>skolayli61@yahoo.com</w:t>
      </w:r>
    </w:p>
    <w:p w14:paraId="4B2B499A" w14:textId="77777777" w:rsidR="00F361D5" w:rsidRPr="00AA7264" w:rsidRDefault="00F361D5" w:rsidP="00F361D5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</w:p>
    <w:p w14:paraId="173BA60C" w14:textId="77777777" w:rsidR="00F361D5" w:rsidRPr="00AA7264" w:rsidRDefault="00F361D5" w:rsidP="00AA7264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55D43801" w14:textId="06AC3360" w:rsidR="00F361D5" w:rsidRPr="00AA7264" w:rsidRDefault="00F361D5" w:rsidP="00F361D5">
      <w:pPr>
        <w:jc w:val="center"/>
        <w:rPr>
          <w:rFonts w:ascii="Arial" w:hAnsi="Arial" w:cs="Arial"/>
          <w:noProof/>
          <w:sz w:val="24"/>
          <w:szCs w:val="24"/>
          <w:u w:val="single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u w:val="single"/>
          <w:lang w:val="en-US"/>
        </w:rPr>
        <w:t>Contents:</w:t>
      </w:r>
    </w:p>
    <w:p w14:paraId="4FA52DEE" w14:textId="0ADE2E3B" w:rsidR="00F361D5" w:rsidRPr="00AA7264" w:rsidRDefault="00BE5C8A" w:rsidP="005D2D44">
      <w:pPr>
        <w:pStyle w:val="ListeParagraf"/>
        <w:numPr>
          <w:ilvl w:val="0"/>
          <w:numId w:val="3"/>
        </w:numPr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t xml:space="preserve"> Supplementary Graps…………………………………………………………………..2</w:t>
      </w:r>
    </w:p>
    <w:p w14:paraId="1AA8A8EC" w14:textId="7C010E66" w:rsidR="005D2D44" w:rsidRPr="00AA7264" w:rsidRDefault="005D2D44" w:rsidP="005D2D44">
      <w:pPr>
        <w:pStyle w:val="ListeParagraf"/>
        <w:ind w:left="360" w:firstLine="34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1 Supplementary Figure S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1(S1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gallic acid used for the determination of total phenolic content (TPC) by the Folin–Ciocalteu method…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….2</w:t>
      </w:r>
    </w:p>
    <w:p w14:paraId="6DB9919B" w14:textId="15D88373" w:rsidR="00BE5C8A" w:rsidRPr="00AA7264" w:rsidRDefault="00BE5C8A" w:rsidP="005D2D44">
      <w:pPr>
        <w:ind w:firstLine="708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noProof/>
          <w:sz w:val="24"/>
          <w:szCs w:val="24"/>
          <w:lang w:val="en-US"/>
        </w:rPr>
        <w:t>1.</w:t>
      </w:r>
      <w:r w:rsidR="005D2D44" w:rsidRPr="00AA7264">
        <w:rPr>
          <w:rFonts w:ascii="Arial" w:hAnsi="Arial" w:cs="Arial"/>
          <w:b/>
          <w:bCs/>
          <w:noProof/>
          <w:sz w:val="24"/>
          <w:szCs w:val="24"/>
          <w:lang w:val="en-US"/>
        </w:rPr>
        <w:t>2</w:t>
      </w:r>
      <w:r w:rsidRPr="00AA7264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Supplementary Figure S</w:t>
      </w:r>
      <w:r w:rsidR="00AA7264">
        <w:rPr>
          <w:rFonts w:ascii="Arial" w:hAnsi="Arial" w:cs="Arial"/>
          <w:b/>
          <w:bCs/>
          <w:noProof/>
          <w:sz w:val="24"/>
          <w:szCs w:val="24"/>
          <w:lang w:val="en-US"/>
        </w:rPr>
        <w:t>2(S2)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. Calibration curve of quercetin used for the determination of total flavonoid content (TFC) by the aluminum chloride colorimetric method……………………………………………………………………………………….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.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.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3</w:t>
      </w:r>
    </w:p>
    <w:p w14:paraId="024491EF" w14:textId="51DC0BF5" w:rsidR="00BE5C8A" w:rsidRPr="00AA7264" w:rsidRDefault="00BE5C8A" w:rsidP="005D2D44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="005D2D44" w:rsidRPr="00AA7264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 xml:space="preserve"> Supplementary Figure S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3(S3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Trolox </w:t>
      </w:r>
      <w:r w:rsidR="005D2D44" w:rsidRPr="00AA7264">
        <w:rPr>
          <w:rFonts w:ascii="Arial" w:hAnsi="Arial" w:cs="Arial"/>
          <w:sz w:val="24"/>
          <w:szCs w:val="24"/>
          <w:lang w:val="en-US"/>
        </w:rPr>
        <w:t>was used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for the determination of antioxidant capacity for FRAP assays.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 xml:space="preserve"> …………………………………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4</w:t>
      </w:r>
    </w:p>
    <w:p w14:paraId="19C5F277" w14:textId="39F97FD0" w:rsidR="00BE5C8A" w:rsidRPr="00AA7264" w:rsidRDefault="00BE5C8A" w:rsidP="005D2D44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4 Supplementary Figure S4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(S4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 xml:space="preserve">M. </w:t>
      </w:r>
      <w:proofErr w:type="spellStart"/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elata</w:t>
      </w:r>
      <w:proofErr w:type="spellEnd"/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 </w:t>
      </w:r>
      <w:r w:rsidRPr="00AA7264">
        <w:rPr>
          <w:rFonts w:ascii="Arial" w:hAnsi="Arial" w:cs="Arial"/>
          <w:sz w:val="24"/>
          <w:szCs w:val="24"/>
          <w:lang w:val="en-US"/>
        </w:rPr>
        <w:t>used for the determination of DPPH radical scavenging activity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………………………………..……...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5</w:t>
      </w:r>
    </w:p>
    <w:p w14:paraId="61D8AA21" w14:textId="0A7A842E" w:rsidR="00BE5C8A" w:rsidRPr="00AA7264" w:rsidRDefault="00BE5C8A" w:rsidP="005D2D44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5 Supplementary Figure S5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(S5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M. esculenta</w:t>
      </w:r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 </w:t>
      </w:r>
      <w:r w:rsidRPr="00AA7264">
        <w:rPr>
          <w:rFonts w:ascii="Arial" w:hAnsi="Arial" w:cs="Arial"/>
          <w:sz w:val="24"/>
          <w:szCs w:val="24"/>
          <w:lang w:val="en-US"/>
        </w:rPr>
        <w:t>used for the determination of DPPH radical scavenging activity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………………………………..……...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6</w:t>
      </w:r>
    </w:p>
    <w:p w14:paraId="288977C7" w14:textId="655EBBC4" w:rsidR="003677C9" w:rsidRPr="00AA7264" w:rsidRDefault="003677C9" w:rsidP="005D2D44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6 Supplementary Figure S6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(S6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HPLC chromatogram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 xml:space="preserve">M. </w:t>
      </w:r>
      <w:proofErr w:type="spellStart"/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elata</w:t>
      </w:r>
      <w:proofErr w:type="spellEnd"/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 </w:t>
      </w:r>
      <w:r w:rsidRPr="00AA7264">
        <w:rPr>
          <w:rFonts w:ascii="Arial" w:hAnsi="Arial" w:cs="Arial"/>
          <w:sz w:val="24"/>
          <w:szCs w:val="24"/>
          <w:lang w:val="en-US"/>
        </w:rPr>
        <w:t>extract showing identified phenolic compounds</w:t>
      </w:r>
      <w:r w:rsidR="005D2D44" w:rsidRPr="00AA7264">
        <w:rPr>
          <w:rFonts w:ascii="Arial" w:hAnsi="Arial" w:cs="Arial"/>
          <w:sz w:val="24"/>
          <w:szCs w:val="24"/>
          <w:lang w:val="en-US"/>
        </w:rPr>
        <w:t>…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………………………………………………..</w:t>
      </w:r>
      <w:r w:rsidR="00215DD1" w:rsidRPr="00AA7264">
        <w:rPr>
          <w:rFonts w:ascii="Arial" w:hAnsi="Arial" w:cs="Arial"/>
          <w:noProof/>
          <w:sz w:val="24"/>
          <w:szCs w:val="24"/>
          <w:lang w:val="en-US"/>
        </w:rPr>
        <w:t>.</w:t>
      </w:r>
      <w:r w:rsidR="005D2D44" w:rsidRPr="00AA7264">
        <w:rPr>
          <w:rFonts w:ascii="Arial" w:hAnsi="Arial" w:cs="Arial"/>
          <w:noProof/>
          <w:sz w:val="24"/>
          <w:szCs w:val="24"/>
          <w:lang w:val="en-US"/>
        </w:rPr>
        <w:t>7</w:t>
      </w:r>
    </w:p>
    <w:p w14:paraId="3CC4E483" w14:textId="3C9DDD2E" w:rsidR="003677C9" w:rsidRPr="00AA7264" w:rsidRDefault="003677C9" w:rsidP="005D2D44">
      <w:pPr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1.7 Supplementary Figure S</w:t>
      </w:r>
      <w:r w:rsidR="005D2D44" w:rsidRPr="00AA7264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AA7264">
        <w:rPr>
          <w:rFonts w:ascii="Arial" w:hAnsi="Arial" w:cs="Arial"/>
          <w:b/>
          <w:bCs/>
          <w:sz w:val="24"/>
          <w:szCs w:val="24"/>
          <w:lang w:val="en-US"/>
        </w:rPr>
        <w:t>(S7)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HPLC chromatogram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M. esculenta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extract showing identified phenolic compounds</w:t>
      </w:r>
      <w:r w:rsidR="00215DD1" w:rsidRPr="00AA7264">
        <w:rPr>
          <w:rFonts w:ascii="Arial" w:hAnsi="Arial" w:cs="Arial"/>
          <w:sz w:val="24"/>
          <w:szCs w:val="24"/>
          <w:lang w:val="en-US"/>
        </w:rPr>
        <w:t>……………………………………………</w:t>
      </w:r>
      <w:r w:rsidR="005D2D44" w:rsidRPr="00AA7264">
        <w:rPr>
          <w:rFonts w:ascii="Arial" w:hAnsi="Arial" w:cs="Arial"/>
          <w:sz w:val="24"/>
          <w:szCs w:val="24"/>
          <w:lang w:val="en-US"/>
        </w:rPr>
        <w:t>…….</w:t>
      </w:r>
      <w:r w:rsidR="00215DD1" w:rsidRPr="00AA7264">
        <w:rPr>
          <w:rFonts w:ascii="Arial" w:hAnsi="Arial" w:cs="Arial"/>
          <w:sz w:val="24"/>
          <w:szCs w:val="24"/>
          <w:lang w:val="en-US"/>
        </w:rPr>
        <w:t>..</w:t>
      </w:r>
      <w:r w:rsidR="005D2D44" w:rsidRPr="00AA7264">
        <w:rPr>
          <w:rFonts w:ascii="Arial" w:hAnsi="Arial" w:cs="Arial"/>
          <w:sz w:val="24"/>
          <w:szCs w:val="24"/>
          <w:lang w:val="en-US"/>
        </w:rPr>
        <w:t>8</w:t>
      </w:r>
    </w:p>
    <w:p w14:paraId="43CE712D" w14:textId="77777777" w:rsidR="00BE5C8A" w:rsidRPr="00AA7264" w:rsidRDefault="00BE5C8A" w:rsidP="00BE5C8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AAF60ED" w14:textId="77777777" w:rsidR="00BE5C8A" w:rsidRPr="00AA7264" w:rsidRDefault="00BE5C8A" w:rsidP="00BE5C8A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38FD0E5F" w14:textId="5F1D13C6" w:rsidR="00BE5C8A" w:rsidRPr="00AA7264" w:rsidRDefault="00BE5C8A" w:rsidP="007B4752">
      <w:pPr>
        <w:jc w:val="center"/>
        <w:rPr>
          <w:rFonts w:ascii="Arial" w:hAnsi="Arial" w:cs="Arial"/>
          <w:noProof/>
          <w:sz w:val="32"/>
          <w:szCs w:val="32"/>
          <w:u w:val="single"/>
          <w:lang w:val="en-US"/>
        </w:rPr>
      </w:pPr>
      <w:r w:rsidRPr="00AA7264">
        <w:rPr>
          <w:rFonts w:ascii="Arial" w:hAnsi="Arial" w:cs="Arial"/>
          <w:noProof/>
          <w:sz w:val="32"/>
          <w:szCs w:val="32"/>
          <w:u w:val="single"/>
          <w:lang w:val="en-US"/>
        </w:rPr>
        <w:t>Supplementary Graps</w:t>
      </w:r>
    </w:p>
    <w:p w14:paraId="0D1A713B" w14:textId="77777777" w:rsidR="00BE5C8A" w:rsidRPr="00AA7264" w:rsidRDefault="00BE5C8A" w:rsidP="007B4752">
      <w:pPr>
        <w:jc w:val="center"/>
        <w:rPr>
          <w:rFonts w:ascii="Arial" w:hAnsi="Arial" w:cs="Arial"/>
          <w:noProof/>
          <w:sz w:val="32"/>
          <w:szCs w:val="32"/>
          <w:u w:val="single"/>
          <w:lang w:val="en-US"/>
        </w:rPr>
      </w:pPr>
    </w:p>
    <w:p w14:paraId="05E74FA8" w14:textId="069B545A" w:rsidR="00287489" w:rsidRPr="00AA7264" w:rsidRDefault="005D2D44" w:rsidP="007B4752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FFFBD17" wp14:editId="59C86E38">
            <wp:extent cx="4572000" cy="2743200"/>
            <wp:effectExtent l="0" t="0" r="0" b="0"/>
            <wp:docPr id="10450809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D5791E-B51E-87F1-1973-56A8D5C180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951645" w14:textId="73B33A2B" w:rsidR="00F361D5" w:rsidRPr="00AA7264" w:rsidRDefault="00F361D5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noProof/>
          <w:sz w:val="24"/>
          <w:szCs w:val="24"/>
          <w:lang w:val="en-US"/>
        </w:rPr>
        <w:t>Supplementary Figure S1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 xml:space="preserve">. </w:t>
      </w:r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Calibration curve of gallic acid </w:t>
      </w:r>
      <w:proofErr w:type="gramStart"/>
      <w:r w:rsidR="005D2D44" w:rsidRPr="00AA7264">
        <w:rPr>
          <w:rFonts w:ascii="Arial" w:hAnsi="Arial" w:cs="Arial"/>
          <w:sz w:val="24"/>
          <w:szCs w:val="24"/>
          <w:lang w:val="en-US"/>
        </w:rPr>
        <w:t>used</w:t>
      </w:r>
      <w:proofErr w:type="gramEnd"/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 for the determination of total phenolic content (TPC)</w:t>
      </w:r>
      <w:r w:rsidR="0018649E">
        <w:rPr>
          <w:rFonts w:ascii="Arial" w:hAnsi="Arial" w:cs="Arial"/>
          <w:sz w:val="24"/>
          <w:szCs w:val="24"/>
          <w:lang w:val="en-US"/>
        </w:rPr>
        <w:t>.</w:t>
      </w:r>
    </w:p>
    <w:p w14:paraId="1C692567" w14:textId="77777777" w:rsidR="00BE5C8A" w:rsidRPr="00AA7264" w:rsidRDefault="00BE5C8A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5F22F9BE" w14:textId="77777777" w:rsidR="005D2D44" w:rsidRPr="00AA726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AC90B5D" w14:textId="77777777" w:rsidR="005D2D4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58F04A35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7CE07749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0FA1325E" w14:textId="77777777" w:rsidR="00670466" w:rsidRPr="00AA7264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A4F159B" w14:textId="77777777" w:rsidR="005D2D44" w:rsidRPr="00AA726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14BC83F9" w14:textId="77777777" w:rsidR="00670466" w:rsidRPr="00AA7264" w:rsidRDefault="00670466" w:rsidP="00670466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A98D3B9" wp14:editId="248375DB">
            <wp:extent cx="4572000" cy="2743200"/>
            <wp:effectExtent l="0" t="0" r="0" b="0"/>
            <wp:docPr id="2075622990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305D7898-B16A-D3FD-0FB7-369FFEC431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F1F9B62" w14:textId="016CC71B" w:rsidR="00670466" w:rsidRPr="00AA7264" w:rsidRDefault="00670466" w:rsidP="0067046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 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</w:t>
      </w:r>
      <w:r w:rsidRPr="00AA7264">
        <w:rPr>
          <w:rFonts w:ascii="Arial" w:hAnsi="Arial" w:cs="Arial"/>
          <w:noProof/>
          <w:sz w:val="24"/>
          <w:szCs w:val="24"/>
          <w:lang w:val="en-US"/>
        </w:rPr>
        <w:t>Calibration curve of quercetin used for the determination of total flavonoid content (TFC) by the aluminum chloride colorimetric method.</w:t>
      </w:r>
    </w:p>
    <w:p w14:paraId="5DAEE010" w14:textId="77777777" w:rsidR="005D2D44" w:rsidRPr="00AA726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DA051C1" w14:textId="77777777" w:rsidR="005D2D4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5202CDE4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058C408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FEA6BA0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36AEDFEC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0E848DCB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56EF8415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4E5F643" w14:textId="77777777" w:rsidR="00670466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1CA6BFC" w14:textId="77777777" w:rsidR="00670466" w:rsidRPr="00AA7264" w:rsidRDefault="00670466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7DA91079" w14:textId="77777777" w:rsidR="005D2D44" w:rsidRPr="00AA726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7EC822F7" w14:textId="77777777" w:rsidR="005D2D44" w:rsidRPr="00AA7264" w:rsidRDefault="005D2D44" w:rsidP="00F361D5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2BCC1AB8" w14:textId="4A768DA5" w:rsidR="00F361D5" w:rsidRPr="00AA7264" w:rsidRDefault="00287489" w:rsidP="00BE5C8A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B682DD6" wp14:editId="2BA5489E">
            <wp:extent cx="4572000" cy="2743200"/>
            <wp:effectExtent l="0" t="0" r="0" b="0"/>
            <wp:docPr id="557860248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22C84D53-4560-30B7-81B6-C785508612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C76E91D" w14:textId="0FA81D65" w:rsidR="00F361D5" w:rsidRPr="00AA7264" w:rsidRDefault="00F361D5" w:rsidP="00F361D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 Figure S</w:t>
      </w:r>
      <w:r w:rsidR="00670466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Trolox </w:t>
      </w:r>
      <w:proofErr w:type="gramStart"/>
      <w:r w:rsidRPr="00AA7264">
        <w:rPr>
          <w:rFonts w:ascii="Arial" w:hAnsi="Arial" w:cs="Arial"/>
          <w:sz w:val="24"/>
          <w:szCs w:val="24"/>
          <w:lang w:val="en-US"/>
        </w:rPr>
        <w:t>used</w:t>
      </w:r>
      <w:proofErr w:type="gramEnd"/>
      <w:r w:rsidRPr="00AA7264">
        <w:rPr>
          <w:rFonts w:ascii="Arial" w:hAnsi="Arial" w:cs="Arial"/>
          <w:sz w:val="24"/>
          <w:szCs w:val="24"/>
          <w:lang w:val="en-US"/>
        </w:rPr>
        <w:t xml:space="preserve"> for the determination of antioxidant capacity for FRAP assays.</w:t>
      </w:r>
    </w:p>
    <w:p w14:paraId="13A2C4A5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9156403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556494F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78D6FF0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2426F93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3A949B5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C231FBA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5A6F570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616C42C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C0E4259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02E379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47DAE31" w14:textId="3F7C72CC" w:rsidR="00704595" w:rsidRPr="00AA7264" w:rsidRDefault="00704595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E2CA904" w14:textId="77777777" w:rsidR="00BE5C8A" w:rsidRPr="00AA7264" w:rsidRDefault="00BE5C8A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C5FB4C8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FABDA45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20A7019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07360590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54354431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D93D895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1013428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23D4984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8797920" w14:textId="3AA2DB71" w:rsidR="00556CD7" w:rsidRPr="00AA7264" w:rsidRDefault="00556CD7" w:rsidP="00F361D5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noProof/>
          <w:lang w:val="en-US"/>
        </w:rPr>
        <w:drawing>
          <wp:inline distT="0" distB="0" distL="0" distR="0" wp14:anchorId="6667A8AF" wp14:editId="023E2C26">
            <wp:extent cx="4572000" cy="2743200"/>
            <wp:effectExtent l="0" t="0" r="0" b="0"/>
            <wp:docPr id="10861733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F4F184-95D9-B3D0-12E4-6736D06F3B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9334A3" w14:textId="39281D57" w:rsidR="00556CD7" w:rsidRPr="00AA7264" w:rsidRDefault="00F361D5" w:rsidP="00F361D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 Figure S4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 xml:space="preserve">M. </w:t>
      </w:r>
      <w:proofErr w:type="spellStart"/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elata</w:t>
      </w:r>
      <w:proofErr w:type="spellEnd"/>
      <w:r w:rsidRPr="00AA7264">
        <w:rPr>
          <w:rFonts w:ascii="Arial" w:hAnsi="Arial" w:cs="Arial"/>
          <w:sz w:val="24"/>
          <w:szCs w:val="24"/>
          <w:lang w:val="en-US"/>
        </w:rPr>
        <w:t xml:space="preserve"> used for the determination of DPPH radical scavenging activity</w:t>
      </w:r>
    </w:p>
    <w:p w14:paraId="27AF773F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9707533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2F9B857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ABB6110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57567F5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C871D01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186B887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DBB6370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BE0170F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9093A22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5710004" w14:textId="67B58B03" w:rsidR="00556CD7" w:rsidRPr="00AA7264" w:rsidRDefault="00556CD7" w:rsidP="00F361D5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noProof/>
          <w:lang w:val="en-US"/>
        </w:rPr>
        <w:drawing>
          <wp:inline distT="0" distB="0" distL="0" distR="0" wp14:anchorId="472D5BD5" wp14:editId="5D5B8DB7">
            <wp:extent cx="4588043" cy="2735179"/>
            <wp:effectExtent l="0" t="0" r="3175" b="8255"/>
            <wp:docPr id="7255971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4429E4-E150-48E7-B0BD-0966E8881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7B7001D" w14:textId="34E363FE" w:rsidR="00F361D5" w:rsidRPr="00AA7264" w:rsidRDefault="00F361D5" w:rsidP="00F361D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67046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A7264">
        <w:rPr>
          <w:rFonts w:ascii="Arial" w:hAnsi="Arial" w:cs="Arial"/>
          <w:b/>
          <w:bCs/>
          <w:sz w:val="24"/>
          <w:szCs w:val="24"/>
          <w:lang w:val="en-US"/>
        </w:rPr>
        <w:t>Figure S5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Calibration curve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M. esculenta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used for the determination of DPPH radical scavenging activity</w:t>
      </w:r>
    </w:p>
    <w:p w14:paraId="0A1F6BC2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7D59B55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B907B89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2315C95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B26E9DB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3AA361B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952EBC1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CC4BAC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140CE8A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7A3DCB8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6BE1A10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F91ED6A" w14:textId="77777777" w:rsidR="005D2D44" w:rsidRPr="00AA7264" w:rsidRDefault="005D2D44" w:rsidP="00F361D5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50945F2" w14:textId="77777777" w:rsidR="003677C9" w:rsidRPr="00AA7264" w:rsidRDefault="003677C9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C19877D" wp14:editId="1FF13866">
            <wp:extent cx="5760720" cy="2385060"/>
            <wp:effectExtent l="0" t="0" r="0" b="0"/>
            <wp:docPr id="2121555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51672" w14:textId="3125AEB9" w:rsidR="003677C9" w:rsidRPr="00AA7264" w:rsidRDefault="003677C9" w:rsidP="003677C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 Figure S6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HPLC chromatogram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 xml:space="preserve">M. </w:t>
      </w:r>
      <w:proofErr w:type="spellStart"/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elata</w:t>
      </w:r>
      <w:proofErr w:type="spellEnd"/>
      <w:r w:rsidRPr="00AA7264">
        <w:rPr>
          <w:rFonts w:ascii="Arial" w:hAnsi="Arial" w:cs="Arial"/>
          <w:sz w:val="24"/>
          <w:szCs w:val="24"/>
          <w:lang w:val="en-US"/>
        </w:rPr>
        <w:t xml:space="preserve"> extract showing identified phenolic compounds.</w:t>
      </w:r>
    </w:p>
    <w:p w14:paraId="72EAB6C4" w14:textId="77777777" w:rsidR="003677C9" w:rsidRPr="00AA7264" w:rsidRDefault="003677C9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1AB013F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C9DBA82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D8D82C8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655AC2A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B29AF8C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8AE7A7D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0EDF7B5A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A504660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56C3B37A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EE33D0C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1680141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EF4D9E2" w14:textId="77777777" w:rsidR="005D2D44" w:rsidRPr="00AA7264" w:rsidRDefault="005D2D44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017B363" w14:textId="4EBAE4DC" w:rsidR="00F361D5" w:rsidRPr="00AA7264" w:rsidRDefault="003677C9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62173E2" wp14:editId="3C664A60">
            <wp:extent cx="5760720" cy="2385060"/>
            <wp:effectExtent l="0" t="0" r="0" b="0"/>
            <wp:docPr id="1451019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6B3A" w14:textId="77777777" w:rsidR="003677C9" w:rsidRPr="00AA7264" w:rsidRDefault="003677C9" w:rsidP="0070459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F98E77B" w14:textId="60334CB0" w:rsidR="005D2D44" w:rsidRPr="00AA7264" w:rsidRDefault="003677C9" w:rsidP="005D2D4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A7264">
        <w:rPr>
          <w:rFonts w:ascii="Arial" w:hAnsi="Arial" w:cs="Arial"/>
          <w:b/>
          <w:bCs/>
          <w:sz w:val="24"/>
          <w:szCs w:val="24"/>
          <w:lang w:val="en-US"/>
        </w:rPr>
        <w:t>Supplementary Figure S7.</w:t>
      </w:r>
      <w:r w:rsidRPr="00AA7264">
        <w:rPr>
          <w:rFonts w:ascii="Arial" w:hAnsi="Arial" w:cs="Arial"/>
          <w:sz w:val="24"/>
          <w:szCs w:val="24"/>
          <w:lang w:val="en-US"/>
        </w:rPr>
        <w:t xml:space="preserve"> </w:t>
      </w:r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HPLC chromatogram of </w:t>
      </w:r>
      <w:r w:rsidR="005D2D44" w:rsidRPr="00AA7264">
        <w:rPr>
          <w:rFonts w:ascii="Arial" w:hAnsi="Arial" w:cs="Arial"/>
          <w:i/>
          <w:iCs/>
          <w:sz w:val="24"/>
          <w:szCs w:val="24"/>
          <w:lang w:val="en-US"/>
        </w:rPr>
        <w:t>M. esculenta</w:t>
      </w:r>
      <w:r w:rsidR="005D2D44" w:rsidRPr="00AA7264">
        <w:rPr>
          <w:rFonts w:ascii="Arial" w:hAnsi="Arial" w:cs="Arial"/>
          <w:sz w:val="24"/>
          <w:szCs w:val="24"/>
          <w:lang w:val="en-US"/>
        </w:rPr>
        <w:t xml:space="preserve"> extract showing identified phenolic compounds</w:t>
      </w:r>
    </w:p>
    <w:p w14:paraId="45D49064" w14:textId="77777777" w:rsidR="003677C9" w:rsidRPr="00AA7264" w:rsidRDefault="003677C9" w:rsidP="003677C9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3677C9" w:rsidRPr="00AA7264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86885" w14:textId="77777777" w:rsidR="006A68AA" w:rsidRDefault="006A68AA" w:rsidP="00177990">
      <w:pPr>
        <w:spacing w:after="0" w:line="240" w:lineRule="auto"/>
      </w:pPr>
      <w:r>
        <w:separator/>
      </w:r>
    </w:p>
  </w:endnote>
  <w:endnote w:type="continuationSeparator" w:id="0">
    <w:p w14:paraId="2B2366BA" w14:textId="77777777" w:rsidR="006A68AA" w:rsidRDefault="006A68AA" w:rsidP="0017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817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1FBCD" w14:textId="189A42D0" w:rsidR="00177990" w:rsidRDefault="00177990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2FB0C0" w14:textId="77777777" w:rsidR="00177990" w:rsidRDefault="0017799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1EBD5" w14:textId="77777777" w:rsidR="006A68AA" w:rsidRDefault="006A68AA" w:rsidP="00177990">
      <w:pPr>
        <w:spacing w:after="0" w:line="240" w:lineRule="auto"/>
      </w:pPr>
      <w:r>
        <w:separator/>
      </w:r>
    </w:p>
  </w:footnote>
  <w:footnote w:type="continuationSeparator" w:id="0">
    <w:p w14:paraId="17836F91" w14:textId="77777777" w:rsidR="006A68AA" w:rsidRDefault="006A68AA" w:rsidP="00177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D0E21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DC66B19"/>
    <w:multiLevelType w:val="hybridMultilevel"/>
    <w:tmpl w:val="C61CC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12FBD"/>
    <w:multiLevelType w:val="hybridMultilevel"/>
    <w:tmpl w:val="4ECAF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887509">
    <w:abstractNumId w:val="1"/>
  </w:num>
  <w:num w:numId="2" w16cid:durableId="1751927010">
    <w:abstractNumId w:val="2"/>
  </w:num>
  <w:num w:numId="3" w16cid:durableId="158587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93"/>
    <w:rsid w:val="001117DA"/>
    <w:rsid w:val="00127F93"/>
    <w:rsid w:val="00177990"/>
    <w:rsid w:val="0018649E"/>
    <w:rsid w:val="001B4A7D"/>
    <w:rsid w:val="00215DD1"/>
    <w:rsid w:val="00287489"/>
    <w:rsid w:val="003677C9"/>
    <w:rsid w:val="00384337"/>
    <w:rsid w:val="003D71EF"/>
    <w:rsid w:val="004C49D7"/>
    <w:rsid w:val="004D282D"/>
    <w:rsid w:val="004F28D2"/>
    <w:rsid w:val="0052002D"/>
    <w:rsid w:val="00556CD7"/>
    <w:rsid w:val="005D2D44"/>
    <w:rsid w:val="00670466"/>
    <w:rsid w:val="006A68AA"/>
    <w:rsid w:val="00704595"/>
    <w:rsid w:val="007A38AD"/>
    <w:rsid w:val="007B4752"/>
    <w:rsid w:val="00A46ACE"/>
    <w:rsid w:val="00A95607"/>
    <w:rsid w:val="00AA7264"/>
    <w:rsid w:val="00BC5F14"/>
    <w:rsid w:val="00BE5C8A"/>
    <w:rsid w:val="00D928F4"/>
    <w:rsid w:val="00F361D5"/>
    <w:rsid w:val="00F3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69B94"/>
  <w15:chartTrackingRefBased/>
  <w15:docId w15:val="{A6244F08-E900-4DD8-9792-593A2896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27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27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27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27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27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27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27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27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27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27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27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27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27F9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27F9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27F9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27F9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27F9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27F9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27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27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27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27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27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27F9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27F9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27F9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27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27F9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27F93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177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77990"/>
  </w:style>
  <w:style w:type="paragraph" w:styleId="AltBilgi">
    <w:name w:val="footer"/>
    <w:basedOn w:val="Normal"/>
    <w:link w:val="AltBilgiChar"/>
    <w:uiPriority w:val="99"/>
    <w:unhideWhenUsed/>
    <w:rsid w:val="00177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77990"/>
  </w:style>
  <w:style w:type="paragraph" w:styleId="GvdeMetni">
    <w:name w:val="Body Text"/>
    <w:basedOn w:val="Normal"/>
    <w:link w:val="GvdeMetniChar"/>
    <w:uiPriority w:val="1"/>
    <w:qFormat/>
    <w:rsid w:val="00AA726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GvdeMetniChar">
    <w:name w:val="Gövde Metni Char"/>
    <w:basedOn w:val="VarsaylanParagrafYazTipi"/>
    <w:link w:val="GvdeMetni"/>
    <w:uiPriority w:val="1"/>
    <w:rsid w:val="00AA726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ca\OneDrive\Masa&#252;st&#252;\EBN-4,%20CH1-4,%20ay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sper\Desktop\ET\EBN\EBN-4,%20CH1-4,%20ayp\ebn%204,%20CH,%20ayp%20tf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sper\Desktop\ET\EBN\EBN-4,%20CH1-4,%20ayp\ebn-fra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ca\OneDrive\Masa&#252;st&#252;\EBN-4,%20CH1-4,%20ayp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ca\OneDrive\Masa&#252;st&#252;\EBN-4,%20CH1-4,%20ayp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400" b="1" i="0" u="none" strike="noStrike" baseline="0"/>
              <a:t>TPC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1695122484689416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0222222222222221E-2"/>
                  <c:y val="0.3959499854184893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sz="1000" baseline="0"/>
                      <a:t>y = 1,1568x + 0,0191</a:t>
                    </a:r>
                    <a:br>
                      <a:rPr lang="en-US" sz="1000" baseline="0"/>
                    </a:br>
                    <a:r>
                      <a:rPr lang="en-US" sz="1000" baseline="0"/>
                      <a:t>R² = 0,9963</a:t>
                    </a:r>
                    <a:endParaRPr lang="en-US" sz="8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tpc!$L$12:$Q$12</c:f>
              <c:numCache>
                <c:formatCode>General</c:formatCode>
                <c:ptCount val="6"/>
                <c:pt idx="0">
                  <c:v>3.125E-2</c:v>
                </c:pt>
                <c:pt idx="1">
                  <c:v>6.25E-2</c:v>
                </c:pt>
                <c:pt idx="2">
                  <c:v>0.125</c:v>
                </c:pt>
                <c:pt idx="3">
                  <c:v>0.25</c:v>
                </c:pt>
                <c:pt idx="4">
                  <c:v>0.5</c:v>
                </c:pt>
                <c:pt idx="5">
                  <c:v>1</c:v>
                </c:pt>
              </c:numCache>
            </c:numRef>
          </c:xVal>
          <c:yVal>
            <c:numRef>
              <c:f>tpc!$L$13:$Q$13</c:f>
              <c:numCache>
                <c:formatCode>General</c:formatCode>
                <c:ptCount val="6"/>
                <c:pt idx="0">
                  <c:v>2.6330000000000006E-2</c:v>
                </c:pt>
                <c:pt idx="1">
                  <c:v>7.7996666666666659E-2</c:v>
                </c:pt>
                <c:pt idx="2">
                  <c:v>0.16532999999999998</c:v>
                </c:pt>
                <c:pt idx="3">
                  <c:v>0.33966333333333337</c:v>
                </c:pt>
                <c:pt idx="4">
                  <c:v>0.62866333333333346</c:v>
                </c:pt>
                <c:pt idx="5">
                  <c:v>1.15399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14-4C8D-8C87-A14E05870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61039"/>
        <c:axId val="13058639"/>
      </c:scatterChart>
      <c:valAx>
        <c:axId val="13061039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900" b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allic</a:t>
                </a:r>
                <a:r>
                  <a:rPr lang="tr-TR" sz="900" b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cid (mg/ml)</a:t>
                </a:r>
                <a:endParaRPr lang="en-US" sz="900" b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058639"/>
        <c:crosses val="autoZero"/>
        <c:crossBetween val="midCat"/>
      </c:valAx>
      <c:valAx>
        <c:axId val="13058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900" b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endParaRPr lang="en-US" sz="900" b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061039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400" b="1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TFC</a:t>
            </a:r>
            <a:endParaRPr lang="en-US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249978127734035"/>
                  <c:y val="0.346751968503937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sz="9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4,5017x + 0,0048</a:t>
                    </a:r>
                    <a:br>
                      <a:rPr lang="en-US" sz="9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9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,9996</a:t>
                    </a:r>
                    <a:endParaRPr lang="en-US" sz="90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ayfa1!$H$11:$H$17</c:f>
              <c:numCache>
                <c:formatCode>General</c:formatCode>
                <c:ptCount val="7"/>
                <c:pt idx="0">
                  <c:v>0.25</c:v>
                </c:pt>
                <c:pt idx="1">
                  <c:v>0.125</c:v>
                </c:pt>
                <c:pt idx="2">
                  <c:v>6.25E-2</c:v>
                </c:pt>
                <c:pt idx="3">
                  <c:v>3.125E-2</c:v>
                </c:pt>
                <c:pt idx="4">
                  <c:v>1.5625E-2</c:v>
                </c:pt>
                <c:pt idx="5">
                  <c:v>7.8125E-3</c:v>
                </c:pt>
                <c:pt idx="6">
                  <c:v>3.90625E-3</c:v>
                </c:pt>
              </c:numCache>
            </c:numRef>
          </c:xVal>
          <c:yVal>
            <c:numRef>
              <c:f>Sayfa1!$L$11:$L$17</c:f>
              <c:numCache>
                <c:formatCode>General</c:formatCode>
                <c:ptCount val="7"/>
                <c:pt idx="0">
                  <c:v>1.1333333333333331</c:v>
                </c:pt>
                <c:pt idx="1">
                  <c:v>0.55699999999999994</c:v>
                </c:pt>
                <c:pt idx="2">
                  <c:v>0.29399999999999998</c:v>
                </c:pt>
                <c:pt idx="3">
                  <c:v>0.14333333333333331</c:v>
                </c:pt>
                <c:pt idx="4">
                  <c:v>8.666666666666667E-2</c:v>
                </c:pt>
                <c:pt idx="5">
                  <c:v>3.5000000000000003E-2</c:v>
                </c:pt>
                <c:pt idx="6">
                  <c:v>1.766666666666666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01-456C-8BBD-8D3B7B0463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4687072"/>
        <c:axId val="1474689952"/>
      </c:scatterChart>
      <c:valAx>
        <c:axId val="1474687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Q</a:t>
                </a:r>
                <a:r>
                  <a:rPr lang="en-US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uercetin</a:t>
                </a:r>
                <a:r>
                  <a:rPr lang="tr-TR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g/ml)</a:t>
                </a:r>
                <a:endParaRPr lang="en-US" sz="9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1474689952"/>
        <c:crosses val="autoZero"/>
        <c:crossBetween val="midCat"/>
      </c:valAx>
      <c:valAx>
        <c:axId val="1474689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900"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endParaRPr lang="en-US" sz="9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147468707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tr-TR" sz="1400" b="1" i="0" u="none" strike="noStrik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RAP</a:t>
            </a:r>
            <a:endParaRPr lang="tr-TR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882414698162729"/>
                  <c:y val="0.323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tr-TR"/>
                </a:p>
              </c:txPr>
            </c:trendlineLbl>
          </c:trendline>
          <c:xVal>
            <c:numRef>
              <c:f>Sayfa1!$I$33:$I$38</c:f>
              <c:numCache>
                <c:formatCode>General</c:formatCode>
                <c:ptCount val="6"/>
                <c:pt idx="0">
                  <c:v>0.25</c:v>
                </c:pt>
                <c:pt idx="1">
                  <c:v>0.125</c:v>
                </c:pt>
                <c:pt idx="2">
                  <c:v>6.25E-2</c:v>
                </c:pt>
                <c:pt idx="3">
                  <c:v>3.125E-2</c:v>
                </c:pt>
                <c:pt idx="4">
                  <c:v>1.5625E-2</c:v>
                </c:pt>
                <c:pt idx="5">
                  <c:v>7.8125E-3</c:v>
                </c:pt>
              </c:numCache>
            </c:numRef>
          </c:xVal>
          <c:yVal>
            <c:numRef>
              <c:f>Sayfa1!$N$33:$N$38</c:f>
              <c:numCache>
                <c:formatCode>General</c:formatCode>
                <c:ptCount val="6"/>
                <c:pt idx="0">
                  <c:v>1.4843329999999999</c:v>
                </c:pt>
                <c:pt idx="1">
                  <c:v>0.69799966700000005</c:v>
                </c:pt>
                <c:pt idx="2">
                  <c:v>0.37466633300000002</c:v>
                </c:pt>
                <c:pt idx="3">
                  <c:v>0.214333</c:v>
                </c:pt>
                <c:pt idx="4">
                  <c:v>7.9333000000000001E-2</c:v>
                </c:pt>
                <c:pt idx="5">
                  <c:v>3.4333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E8-4911-AE32-978DB0DD3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1635584"/>
        <c:axId val="251636064"/>
      </c:scatterChart>
      <c:valAx>
        <c:axId val="251635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rolox</a:t>
                </a:r>
                <a:r>
                  <a:rPr lang="tr-TR" sz="9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mg/ml)</a:t>
                </a:r>
                <a:endParaRPr lang="en-US" sz="9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251636064"/>
        <c:crosses val="autoZero"/>
        <c:crossBetween val="midCat"/>
      </c:valAx>
      <c:valAx>
        <c:axId val="251636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endParaRPr lang="en-US" sz="9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25163558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0.13259033245844271"/>
                  <c:y val="-0.151418416447944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L$10:$L$15</c:f>
              <c:numCache>
                <c:formatCode>General</c:formatCode>
                <c:ptCount val="6"/>
                <c:pt idx="0">
                  <c:v>0</c:v>
                </c:pt>
                <c:pt idx="1">
                  <c:v>3.7556250000000003E-3</c:v>
                </c:pt>
                <c:pt idx="2">
                  <c:v>7.5112500000000006E-3</c:v>
                </c:pt>
                <c:pt idx="3">
                  <c:v>1.5022500000000001E-2</c:v>
                </c:pt>
                <c:pt idx="4">
                  <c:v>3.0045000000000002E-2</c:v>
                </c:pt>
                <c:pt idx="5">
                  <c:v>6.0090000000000005E-2</c:v>
                </c:pt>
              </c:numCache>
            </c:numRef>
          </c:xVal>
          <c:yVal>
            <c:numRef>
              <c:f>dpph!$M$10:$M$15</c:f>
              <c:numCache>
                <c:formatCode>General</c:formatCode>
                <c:ptCount val="6"/>
                <c:pt idx="0">
                  <c:v>0.56899999999999995</c:v>
                </c:pt>
                <c:pt idx="1">
                  <c:v>0.48799999999999999</c:v>
                </c:pt>
                <c:pt idx="2">
                  <c:v>0.47299999999999998</c:v>
                </c:pt>
                <c:pt idx="3">
                  <c:v>0.35199999999999998</c:v>
                </c:pt>
                <c:pt idx="4">
                  <c:v>0.187</c:v>
                </c:pt>
                <c:pt idx="5">
                  <c:v>0.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E0-420D-9657-894097F081B6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0.14245975503062117"/>
                  <c:y val="-0.5925309857101195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L$10:$L$15</c:f>
              <c:numCache>
                <c:formatCode>General</c:formatCode>
                <c:ptCount val="6"/>
                <c:pt idx="0">
                  <c:v>0</c:v>
                </c:pt>
                <c:pt idx="1">
                  <c:v>3.7556250000000003E-3</c:v>
                </c:pt>
                <c:pt idx="2">
                  <c:v>7.5112500000000006E-3</c:v>
                </c:pt>
                <c:pt idx="3">
                  <c:v>1.5022500000000001E-2</c:v>
                </c:pt>
                <c:pt idx="4">
                  <c:v>3.0045000000000002E-2</c:v>
                </c:pt>
                <c:pt idx="5">
                  <c:v>6.0090000000000005E-2</c:v>
                </c:pt>
              </c:numCache>
            </c:numRef>
          </c:xVal>
          <c:yVal>
            <c:numRef>
              <c:f>dpph!$N$10:$N$15</c:f>
              <c:numCache>
                <c:formatCode>General</c:formatCode>
                <c:ptCount val="6"/>
                <c:pt idx="0">
                  <c:v>0.58499999999999996</c:v>
                </c:pt>
                <c:pt idx="1">
                  <c:v>0.58299999999999996</c:v>
                </c:pt>
                <c:pt idx="2">
                  <c:v>0.495</c:v>
                </c:pt>
                <c:pt idx="3">
                  <c:v>0.34</c:v>
                </c:pt>
                <c:pt idx="4">
                  <c:v>0.17799999999999999</c:v>
                </c:pt>
                <c:pt idx="5">
                  <c:v>5.70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E0-420D-9657-894097F081B6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0.14245975503062117"/>
                  <c:y val="-0.3656791338582677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L$10:$L$15</c:f>
              <c:numCache>
                <c:formatCode>General</c:formatCode>
                <c:ptCount val="6"/>
                <c:pt idx="0">
                  <c:v>0</c:v>
                </c:pt>
                <c:pt idx="1">
                  <c:v>3.7556250000000003E-3</c:v>
                </c:pt>
                <c:pt idx="2">
                  <c:v>7.5112500000000006E-3</c:v>
                </c:pt>
                <c:pt idx="3">
                  <c:v>1.5022500000000001E-2</c:v>
                </c:pt>
                <c:pt idx="4">
                  <c:v>3.0045000000000002E-2</c:v>
                </c:pt>
                <c:pt idx="5">
                  <c:v>6.0090000000000005E-2</c:v>
                </c:pt>
              </c:numCache>
            </c:numRef>
          </c:xVal>
          <c:yVal>
            <c:numRef>
              <c:f>dpph!$O$10:$O$15</c:f>
              <c:numCache>
                <c:formatCode>General</c:formatCode>
                <c:ptCount val="6"/>
                <c:pt idx="0">
                  <c:v>0.627</c:v>
                </c:pt>
                <c:pt idx="1">
                  <c:v>0.57999999999999996</c:v>
                </c:pt>
                <c:pt idx="2">
                  <c:v>0.44400000000000001</c:v>
                </c:pt>
                <c:pt idx="3">
                  <c:v>0.33600000000000002</c:v>
                </c:pt>
                <c:pt idx="4">
                  <c:v>0.17499999999999999</c:v>
                </c:pt>
                <c:pt idx="5">
                  <c:v>5.3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E0-420D-9657-894097F081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283807"/>
        <c:axId val="187286207"/>
      </c:scatterChart>
      <c:valAx>
        <c:axId val="187283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7286207"/>
        <c:crosses val="autoZero"/>
        <c:crossBetween val="midCat"/>
      </c:valAx>
      <c:valAx>
        <c:axId val="1872862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endParaRPr lang="en-US" sz="10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7283807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6.1590094077147925E-2"/>
                  <c:y val="-0.217998163922726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J$22:$J$27</c:f>
              <c:numCache>
                <c:formatCode>General</c:formatCode>
                <c:ptCount val="6"/>
                <c:pt idx="0">
                  <c:v>0</c:v>
                </c:pt>
                <c:pt idx="1">
                  <c:v>4.6945312499999999E-3</c:v>
                </c:pt>
                <c:pt idx="2">
                  <c:v>9.3890624999999998E-3</c:v>
                </c:pt>
                <c:pt idx="3">
                  <c:v>1.8778125E-2</c:v>
                </c:pt>
                <c:pt idx="4">
                  <c:v>3.7556249999999999E-2</c:v>
                </c:pt>
                <c:pt idx="5">
                  <c:v>7.5112499999999999E-2</c:v>
                </c:pt>
              </c:numCache>
            </c:numRef>
          </c:xVal>
          <c:yVal>
            <c:numRef>
              <c:f>dpph!$K$22:$K$27</c:f>
              <c:numCache>
                <c:formatCode>General</c:formatCode>
                <c:ptCount val="6"/>
                <c:pt idx="0">
                  <c:v>0.59099999999999997</c:v>
                </c:pt>
                <c:pt idx="1">
                  <c:v>0.505</c:v>
                </c:pt>
                <c:pt idx="2">
                  <c:v>0.44500000000000001</c:v>
                </c:pt>
                <c:pt idx="3">
                  <c:v>0.307</c:v>
                </c:pt>
                <c:pt idx="4">
                  <c:v>0.26</c:v>
                </c:pt>
                <c:pt idx="5">
                  <c:v>0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02-45F3-A819-22C2835B0B73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6.4358158805399163E-2"/>
                  <c:y val="-0.4945211995266123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J$22:$J$27</c:f>
              <c:numCache>
                <c:formatCode>General</c:formatCode>
                <c:ptCount val="6"/>
                <c:pt idx="0">
                  <c:v>0</c:v>
                </c:pt>
                <c:pt idx="1">
                  <c:v>4.6945312499999999E-3</c:v>
                </c:pt>
                <c:pt idx="2">
                  <c:v>9.3890624999999998E-3</c:v>
                </c:pt>
                <c:pt idx="3">
                  <c:v>1.8778125E-2</c:v>
                </c:pt>
                <c:pt idx="4">
                  <c:v>3.7556249999999999E-2</c:v>
                </c:pt>
                <c:pt idx="5">
                  <c:v>7.5112499999999999E-2</c:v>
                </c:pt>
              </c:numCache>
            </c:numRef>
          </c:xVal>
          <c:yVal>
            <c:numRef>
              <c:f>dpph!$L$22:$L$27</c:f>
              <c:numCache>
                <c:formatCode>General</c:formatCode>
                <c:ptCount val="6"/>
                <c:pt idx="0">
                  <c:v>0.67900000000000005</c:v>
                </c:pt>
                <c:pt idx="1">
                  <c:v>0.47799999999999998</c:v>
                </c:pt>
                <c:pt idx="2">
                  <c:v>0.54100000000000004</c:v>
                </c:pt>
                <c:pt idx="3">
                  <c:v>0.314</c:v>
                </c:pt>
                <c:pt idx="4">
                  <c:v>0.218</c:v>
                </c:pt>
                <c:pt idx="5">
                  <c:v>0.140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102-45F3-A819-22C2835B0B73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6.1590094077147925E-2"/>
                  <c:y val="-0.3279277151513667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pph!$J$22:$J$27</c:f>
              <c:numCache>
                <c:formatCode>General</c:formatCode>
                <c:ptCount val="6"/>
                <c:pt idx="0">
                  <c:v>0</c:v>
                </c:pt>
                <c:pt idx="1">
                  <c:v>4.6945312499999999E-3</c:v>
                </c:pt>
                <c:pt idx="2">
                  <c:v>9.3890624999999998E-3</c:v>
                </c:pt>
                <c:pt idx="3">
                  <c:v>1.8778125E-2</c:v>
                </c:pt>
                <c:pt idx="4">
                  <c:v>3.7556249999999999E-2</c:v>
                </c:pt>
                <c:pt idx="5">
                  <c:v>7.5112499999999999E-2</c:v>
                </c:pt>
              </c:numCache>
            </c:numRef>
          </c:xVal>
          <c:yVal>
            <c:numRef>
              <c:f>dpph!$M$22:$M$27</c:f>
              <c:numCache>
                <c:formatCode>General</c:formatCode>
                <c:ptCount val="6"/>
                <c:pt idx="0">
                  <c:v>0.57499999999999996</c:v>
                </c:pt>
                <c:pt idx="1">
                  <c:v>0.52</c:v>
                </c:pt>
                <c:pt idx="2">
                  <c:v>0.432</c:v>
                </c:pt>
                <c:pt idx="3">
                  <c:v>0.33100000000000002</c:v>
                </c:pt>
                <c:pt idx="4">
                  <c:v>0.14099999999999999</c:v>
                </c:pt>
                <c:pt idx="5">
                  <c:v>0.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102-45F3-A819-22C2835B0B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46159"/>
        <c:axId val="13062959"/>
      </c:scatterChart>
      <c:valAx>
        <c:axId val="130461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062959"/>
        <c:crosses val="autoZero"/>
        <c:crossBetween val="midCat"/>
      </c:valAx>
      <c:valAx>
        <c:axId val="130629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rbance</a:t>
                </a:r>
                <a:endParaRPr lang="en-US" sz="10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0461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14</Words>
  <Characters>2366</Characters>
  <Application>Microsoft Office Word</Application>
  <DocSecurity>0</DocSecurity>
  <Lines>19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gi Kolaylı</dc:creator>
  <cp:keywords/>
  <dc:description/>
  <cp:lastModifiedBy>Sevgi Kolaylı</cp:lastModifiedBy>
  <cp:revision>4</cp:revision>
  <dcterms:created xsi:type="dcterms:W3CDTF">2025-11-13T11:48:00Z</dcterms:created>
  <dcterms:modified xsi:type="dcterms:W3CDTF">2025-11-13T11:51:00Z</dcterms:modified>
</cp:coreProperties>
</file>